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332"/>
        <w:gridCol w:w="1044"/>
        <w:gridCol w:w="1080"/>
        <w:gridCol w:w="3780"/>
        <w:gridCol w:w="1620"/>
      </w:tblGrid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  <w:r>
              <w:rPr>
                <w:sz w:val="20"/>
                <w:szCs w:val="20"/>
                <w:vertAlign w:val="superscript"/>
              </w:rPr>
              <w:t xml:space="preserve"> 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MW, p</w:t>
            </w:r>
            <w:r>
              <w:rPr>
                <w:b/>
                <w:i/>
                <w:sz w:val="20"/>
                <w:szCs w:val="20"/>
              </w:rPr>
              <w:t>I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Mascot Score </w:t>
            </w:r>
            <w:r>
              <w:rPr>
                <w:b/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Sequence Coverage</w:t>
            </w:r>
            <w:r>
              <w:rPr>
                <w:b/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Informatione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  <w:vertAlign w:val="superscript"/>
              </w:rPr>
              <w:t>)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Defin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ccession No.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06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, 5.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alpha ch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69137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06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, 5.0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beta ch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69139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FTT007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</w:rPr>
              <w:t>52.7, 5.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Dihydrolipoamide succinyl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YP_169152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FTT008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102.6, 5.4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conitate hydrat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YP_169161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13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.4, 5.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9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longation factor Tu (EF-Tu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YP_169203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18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, 5.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69244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TT018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39.7, 4.7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19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ell division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169249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18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32.0,5.2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glucosamine deacet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6925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209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, 5.4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solute binding family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69268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TT032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.6, 4.9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 (EF-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69372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TT03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.3, 4.9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69399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47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5, 5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cetyl-CoA carboxylase, biotin carboxy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6951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FTT051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</w:rPr>
              <w:t>90.0, 5.4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DNA gyrase subunit 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YP_16954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FTT051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</w:rPr>
              <w:t>30.8, 5.1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yridoxine/pyridoxal 5-phosph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YP_169546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TT058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.3, 4.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69604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58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4, 5.5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associated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69607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58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, 5.5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associated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69607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FTT071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83.0, 4.9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3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sv-SE"/>
              </w:rPr>
              <w:t>Chitinase family 18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YP_16973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721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.4, 5.3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/cata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6973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0863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, 5.6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-like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698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060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, 5.5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041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10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, 5.2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lipo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70079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269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</w:rPr>
              <w:t>69.2, 4.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9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protein dna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22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TT1303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1, 5.1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257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FTT1358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8.8, 4.6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growth locus,subunit 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7031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TT137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.2, 5.4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oxoacyl-[acyl carrier protein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322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37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5, 5.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onyl coA-acyl carrier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323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38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7, 5.5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obutanoatehydroxymethyl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334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44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, 5.3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70379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FTT1484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bCs/>
                <w:sz w:val="20"/>
                <w:szCs w:val="20"/>
                <w:lang w:val="sv-SE"/>
              </w:rPr>
              <w:t>67.2, 4.7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sv-SE"/>
              </w:rPr>
              <w:t>Pyru</w:t>
            </w:r>
            <w:r>
              <w:rPr>
                <w:sz w:val="20"/>
                <w:szCs w:val="20"/>
              </w:rPr>
              <w:t>vate dehydrogenase, E2 compon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YP_170419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53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5, 5.5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on product of 3-hydroxacyl-Co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46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540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, 9.2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70468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69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.4, 4.9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protein, gro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601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T1768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.7, 4.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659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769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5.9, 5.4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B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17066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778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, 8.6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membrane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_170667.1</w:t>
            </w:r>
          </w:p>
        </w:tc>
      </w:tr>
    </w:tbl>
    <w:p>
      <w:pPr>
        <w:pStyle w:val="Normal"/>
        <w:rPr/>
      </w:pPr>
      <w:r>
        <w:rPr>
          <w:b/>
        </w:rPr>
        <w:t xml:space="preserve">Supplementary Table S1 1 </w:t>
      </w:r>
      <w:r>
        <w:rPr>
          <w:b/>
          <w:i/>
          <w:iCs/>
        </w:rPr>
        <w:t>nLCMS/MS identification of immunoreactive proteins from tryptic digests</w:t>
      </w:r>
      <w:r>
        <w:rPr>
          <w:b/>
        </w:rPr>
        <w:t>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 Locus tag also refers to annotated 2DE gels and immunoblots in Fig. 1 and Fig. 2.</w:t>
        <w:br/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 Predicted molecular mass and isoelectric point of identified protein obtained from translated open reading frames of the </w:t>
      </w:r>
      <w:r>
        <w:rPr>
          <w:i/>
          <w:iCs/>
          <w:sz w:val="20"/>
          <w:szCs w:val="20"/>
        </w:rPr>
        <w:t>F. tularensis</w:t>
      </w:r>
      <w:r>
        <w:rPr>
          <w:sz w:val="20"/>
          <w:szCs w:val="20"/>
        </w:rPr>
        <w:t xml:space="preserve"> SchuS4 genome sequence.</w:t>
        <w:br/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 Cumulative Mascot score and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% sequence coverage of all tryptic peptides identified by nLC–MS/MS. A Mascot score of over 25 was required for positive identification. All MS/MS spectra were verified manually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Accession number of protein homologue in </w:t>
      </w:r>
      <w:r>
        <w:rPr>
          <w:i/>
          <w:iCs/>
          <w:sz w:val="20"/>
          <w:szCs w:val="20"/>
        </w:rPr>
        <w:t>F. tularensis</w:t>
      </w:r>
      <w:r>
        <w:rPr>
          <w:sz w:val="20"/>
          <w:szCs w:val="20"/>
        </w:rPr>
        <w:t xml:space="preserve"> SchuS4, matching tryptic peptides from excised spot, identified by nLC–MS/MS. Accession number for LVS protein listed in bracket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1:43:00Z</dcterms:created>
  <dc:creator>twines</dc:creator>
  <dc:description/>
  <cp:keywords/>
  <dc:language>en-US</dc:language>
  <cp:lastModifiedBy>twines</cp:lastModifiedBy>
  <dcterms:modified xsi:type="dcterms:W3CDTF">2010-03-17T12:16:00Z</dcterms:modified>
  <cp:revision>4</cp:revision>
  <dc:subject/>
  <dc:title>Tables Proposed as supplementary data</dc:title>
</cp:coreProperties>
</file>